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66D" w:rsidRDefault="008267CD">
      <w:r>
        <w:rPr>
          <w:noProof/>
        </w:rPr>
        <w:drawing>
          <wp:anchor distT="0" distB="0" distL="114300" distR="114300" simplePos="0" relativeHeight="251659264" behindDoc="0" locked="0" layoutInCell="1" allowOverlap="1" wp14:anchorId="3AE8F028" wp14:editId="1551F5CA">
            <wp:simplePos x="0" y="0"/>
            <wp:positionH relativeFrom="column">
              <wp:posOffset>285750</wp:posOffset>
            </wp:positionH>
            <wp:positionV relativeFrom="paragraph">
              <wp:posOffset>581025</wp:posOffset>
            </wp:positionV>
            <wp:extent cx="5181600" cy="689610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87CE28" wp14:editId="7EFC94E4">
                <wp:simplePos x="0" y="0"/>
                <wp:positionH relativeFrom="column">
                  <wp:posOffset>-285750</wp:posOffset>
                </wp:positionH>
                <wp:positionV relativeFrom="paragraph">
                  <wp:posOffset>-352425</wp:posOffset>
                </wp:positionV>
                <wp:extent cx="6172200" cy="523875"/>
                <wp:effectExtent l="0" t="0" r="0" b="7620"/>
                <wp:wrapNone/>
                <wp:docPr id="1442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7220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267CD" w:rsidRDefault="008267CD" w:rsidP="008267C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Supplementary </w:t>
                            </w:r>
                            <w:r w:rsidR="003B2A98"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4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(Table2).</w:t>
                            </w:r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</w:t>
                            </w:r>
                            <w:r>
                              <w:rPr>
                                <w:rFonts w:ascii="Calibri" w:hAnsi="Calibri" w:cs="Arial"/>
                                <w:color w:val="000000" w:themeColor="text1"/>
                                <w:kern w:val="24"/>
                              </w:rPr>
                              <w:t>The primary antibodies resources were listed, which were used in western blotting and immunohistochemistry assay.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-22.5pt;margin-top:-27.75pt;width:486pt;height:4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2CvbQIAADkFAAAOAAAAZHJzL2Uyb0RvYy54bWysVMtu2zAQvBfoPxC8y3pEtiUhcuBYVi9p&#10;GzTtB9AiZRGlSIFkLAdF/71L+lE7uRRtdSD42B3u7Ix4e7fvBdoxbbiSJY4nEUZMNopyuS3xt691&#10;kGFkLJGUCCVZiV+YwXeL9+9ux6FgieqUoEwjAJGmGIcSd9YORRiapmM9MRM1MAmHrdI9sbDU25Bq&#10;MgJ6L8IkimbhqDQdtGqYMbBbHQ7xwuO3LWvs57Y1zCJRYqjN+lH7cePGcHFLiq0mQ8ebYxnkL6ro&#10;CZdw6RmqIpagZ83fQPW80cqo1k4a1YeqbXnDPAdgE0ev2Dx1ZGCeCzTHDOc2mf8H23zaPWrEKWiX&#10;pkmMkSQ9yPQFGkfkVjAUuxaNgykg8ml41I6kGR5U890gqVYdRLGl1mrsGKFQmI8PrxLcwkAq2owf&#10;FQV08myV79a+1b0DhD6gvRfl5SwK21vUwOYsniegNEYNnE2Tm2w+dSWFpDhlD9rYD0z1yE1KrKF2&#10;j052D8YeQk8h7jKpai6EF17Iqw3APOzA3ZDqzlwVXscfeZSvs3WWBmkyWwdpVFXBsl6lwayO59Pq&#10;plqtqvinuzdOi45TyqS75uSpOP0zzY7uPrjh7CqjBKcOzpVk9HazEhrtCHi69t+xIRdh4XUZvl/A&#10;5RWlOEmj+yQP6lk2D9I6nQb5PMqCKM7v81mU5mlVX1N64JL9OyU0ljifJlOv0kXRr7hF/nvLjRQ9&#10;t/BqCN6XODsHkcJZcC2pl9YSLg7zi1a48n+3AuQ+Ce0N6zx68Lrdb/aA4oy7UfTl5Pol+Lbm3lKX&#10;Rz4Z/k+PfHxL3ANwuYb55Yu3+AUAAP//AwBQSwMEFAAGAAgAAAAhAJ412tTfAAAACgEAAA8AAABk&#10;cnMvZG93bnJldi54bWxMj01uwjAQhfeVuIM1SN1U4IAIlDQOqmgrAbumHMCJp0kgHkexgfT2HVbt&#10;av6e3nwv3Qy2FVfsfeNIwWwagUAqnWmoUnD8+pg8g/BBk9GtI1Twgx422egh1YlxN/rEax4qwSbk&#10;E62gDqFLpPRljVb7qeuQ+PbteqsDj30lTa9vbG5bOY+ipbS6If5Q6w63NZbn/GIV7A+Lw3G7k6fz&#10;unl72q3ySBbLd6Uex8PrC4iAQ/gTwx2f0SFjpsJdyHjRKpgsYs4SuInjGAQr1vMVbwoF9yqzVP6P&#10;kP0CAAD//wMAUEsBAi0AFAAGAAgAAAAhALaDOJL+AAAA4QEAABMAAAAAAAAAAAAAAAAAAAAAAFtD&#10;b250ZW50X1R5cGVzXS54bWxQSwECLQAUAAYACAAAACEAOP0h/9YAAACUAQAACwAAAAAAAAAAAAAA&#10;AAAvAQAAX3JlbHMvLnJlbHNQSwECLQAUAAYACAAAACEAc9tgr20CAAA5BQAADgAAAAAAAAAAAAAA&#10;AAAuAgAAZHJzL2Uyb0RvYy54bWxQSwECLQAUAAYACAAAACEAnjXa1N8AAAAKAQAADwAAAAAAAAAA&#10;AAAAAADHBAAAZHJzL2Rvd25yZXYueG1sUEsFBgAAAAAEAAQA8wAAANMFAAAAAA==&#10;" filled="f" stroked="f">
                <v:textbox style="mso-fit-shape-to-text:t">
                  <w:txbxContent>
                    <w:p w:rsidR="008267CD" w:rsidRDefault="008267CD" w:rsidP="008267CD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</w:pPr>
                      <w:r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Supplementary </w:t>
                      </w:r>
                      <w:r w:rsidR="003B2A98"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4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(Table2).</w:t>
                      </w:r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</w:t>
                      </w:r>
                      <w:r>
                        <w:rPr>
                          <w:rFonts w:ascii="Calibri" w:hAnsi="Calibri" w:cs="Arial"/>
                          <w:color w:val="000000" w:themeColor="text1"/>
                          <w:kern w:val="24"/>
                        </w:rPr>
                        <w:t>The primary antibodies resources were listed, which were used in western blotting and immunohistochemistry assay.</w:t>
                      </w:r>
                    </w:p>
                  </w:txbxContent>
                </v:textbox>
              </v:rect>
            </w:pict>
          </mc:Fallback>
        </mc:AlternateContent>
      </w:r>
    </w:p>
    <w:sectPr w:rsidR="002C7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7CD"/>
    <w:rsid w:val="002C766D"/>
    <w:rsid w:val="003B2A98"/>
    <w:rsid w:val="0082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67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67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>TMHS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Jiang</dc:creator>
  <cp:lastModifiedBy>Wang, Jiang</cp:lastModifiedBy>
  <cp:revision>2</cp:revision>
  <dcterms:created xsi:type="dcterms:W3CDTF">2014-11-30T23:16:00Z</dcterms:created>
  <dcterms:modified xsi:type="dcterms:W3CDTF">2014-12-16T03:31:00Z</dcterms:modified>
</cp:coreProperties>
</file>